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oftware Code S1</w:t>
      </w:r>
    </w:p>
    <w:p>
      <w:pPr>
        <w:pStyle w:val="Normal"/>
        <w:spacing w:lineRule="auto" w:line="480"/>
        <w:rPr/>
      </w:pPr>
      <w:r>
        <w:rPr/>
        <w:t xml:space="preserve">Note the use of the CUT function; it prevents “feedback” from surveillance data to the log hazard ratio parameter (beta), which recall is based on information from a separate learning data set.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#PROGRAM 1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#Posterior distribution with Bayes-Laplace prior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and the hypothetical surveillance data 0/297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odel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i.S~dbeta(1,1)  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os~dbin(pi.S,n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data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list(n=297,pos=0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#PROGRAM 2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#Posterior distribution with Bayes-Laplace prior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and the hypothetical surveillance data 0/297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Now cast in terms of the complementary log-log link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odel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i.S~dbeta(1,1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mu.S&lt;-log(-log(1-pi))                  #map Bayes-Laplace prior to cloglog scale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redprev&lt;-1-exp(-exp(mu.S))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os~dbin(predprev,n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data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list(n=297,pos=0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#PROGRAM 3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Example learning data set of 200 females and 200 males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10 positive females and 20 positive males were observed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Females are established as the reference baseline group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B is the log hazard ratio for males over females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odel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i.L~dbeta(1,1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mu.L&lt;-log(-log(1-pi.L))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>B.L[1]&lt;-0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B.L[2]~dnorm(0,0.0000001)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1:2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redprev.L[i]&lt;-1-exp(-exp(mu.L+B.L[sex.L[i]]))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os.L[i]~dbin(predprev.L[i],n.L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data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list(n.L=c(200,200),pos.L=c(10,20), sex.L=c(1,2)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#PROGRAM 4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Example where an learning data set and a surveillance data set are combined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As before, the females are established as the reference case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In this case, all 297 surveillance samples are assumed to be females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Note the use of the cut function, to transfer the learning posterior to the surveillance prior.</w:t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odel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i.L~dbeta(1,1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mu.L&lt;-log(-log(1-pi.L))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>B.L[1]&lt;-0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B.L[2]~dnorm(0,0.0000001)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1:2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redprev.L[i]&lt;-1-exp(-exp(mu.L+B.L[sex.L[i]]))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os.L[i]~dbin(predprev.L[i],n.L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i.S~dbeta(1,1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mu.S&lt;-log(-log(1-pi.S))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B.S[1]&lt;-0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B.S[2]&lt;-cut(B.L[2])    #never gets used in this example</w:t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1:1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redprev.S[i]&lt;-1-exp(-exp(mu.S+B.S[sex.S[i]]))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os.S[i]~dbin(predprev.S[i],n.S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data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list(n.L=c(200,200),pos.L=c(10,20), sex.L=c(1,2),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.S=c(297),pos.S=c(0), sex.S=c(1)))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#PROGRAM 5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Example where an learning data set and a surveillance data set are combined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As before, the females are established as the reference case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In this case, all 297 surveillance samples are assumed to be males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odel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i.L~dbeta(1,1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mu.L&lt;-log(-log(1-pi.L))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>B.L[1]&lt;-0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B.L[2]~dnorm(0,0.0000001)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1:2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redprev.L[i]&lt;-1-exp(-exp(mu.L+B.L[sex.L[i]]))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os.L[i]~dbin(predprev.L[i],n.L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i.S~dbeta(1,1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mu.S&lt;-log(-log(1-pi.S))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B.S[1]&lt;-0                     #never gets used in this example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B.S[2]&lt;-cut(B.L[2])    </w:t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1:1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predprev.S[i]&lt;-1-exp(-exp(mu.S+B.S[sex.S[i]]))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os.S[i]~dbin(predprev.S[i],n.S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data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list(n.L=c(200,200),pos.L=c(10,20), sex.L=c(1,2),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n.S=c(297),pos.S=c(0), sex.S=c(2)))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#PROGRAM 6</w:t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Analysis of Walsh and Miller's 2010 data.  Note reference class has been moved to first position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in the arrays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odel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i.L~dbeta(1,1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mu.L&lt;-log(-log(1-pi.L)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B.L[1]&lt;-0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2:8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B.L[i]~dnorm(0,0.0000001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hr.L[i]&lt;-exp(B.L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1:8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predprev.L[i]&lt;-1-exp(-exp(mu.L + B.L[i])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pos.L[i]~dbin(predprev.L[i],n.L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data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list(n.L=c(10146,111,125,1300,5782,645,1329,999),pos.L=c(313,40,40,77,104,9,11,1)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#PROGRAM 7</w:t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Synthetic surveillance example using Walsh and Miller's learning set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odel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pi.L~dbeta(1,1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mu.L&lt;-log(-log(1-pi.L)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B.L[1]&lt;-0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2:8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B.L[i]~dnorm(0,0.0000001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1:8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predprev.L[i]&lt;-1-exp(-exp(mu.L + B.L[class.L[i]])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pos.L[i]~dbin(predprev.L[i],n.L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pi.S~dbeta(1,1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mu.S&lt;-log(-log(1-pi.S)) 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 xml:space="preserve">B.S[1]&lt;-0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2:8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B.S[i]&lt;-cut(B.L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for (i in 1:3) {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predprev.S[i]&lt;-1-exp(-exp(mu.S + B.L[class.S[i]])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</w:t>
      </w:r>
      <w:r>
        <w:rPr>
          <w:rFonts w:cs="Arial" w:ascii="Arial" w:hAnsi="Arial"/>
          <w:color w:val="000000"/>
          <w:sz w:val="20"/>
          <w:szCs w:val="20"/>
        </w:rPr>
        <w:t>pos.S[i]~dbin(predprev.S[i],n.S[i]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}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#data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list(n.L=c(10146,111,125,1300,5782,645,1329,999),pos.L=c(313,40,40,77,104,9,11,1),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class.L=c(1,2,3,4,5,6,7,8),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lass.S=c(2,3,4),n.S=c(10,10,23), pos.S=c(0,0,0))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>
          <w:b/>
        </w:rPr>
        <w:t>/*PROGRAM 8</w:t>
      </w:r>
    </w:p>
    <w:p>
      <w:pPr>
        <w:pStyle w:val="Normal"/>
        <w:rPr/>
      </w:pPr>
      <w:r>
        <w:rPr/>
        <w:t>SAS Code to obtain MLEs of our nominal and Walsh and Miller’s weights */</w:t>
      </w:r>
    </w:p>
    <w:p>
      <w:pPr>
        <w:pStyle w:val="Normal"/>
        <w:rPr/>
      </w:pPr>
      <w:r>
        <w:rPr/>
        <w:t>data a;</w:t>
      </w:r>
    </w:p>
    <w:p>
      <w:pPr>
        <w:pStyle w:val="Normal"/>
        <w:rPr/>
      </w:pPr>
      <w:r>
        <w:rPr/>
        <w:t>input grp c n;</w:t>
      </w:r>
    </w:p>
    <w:p>
      <w:pPr>
        <w:pStyle w:val="Normal"/>
        <w:rPr/>
      </w:pPr>
      <w:r>
        <w:rPr/>
        <w:t>cards;</w:t>
      </w:r>
    </w:p>
    <w:p>
      <w:pPr>
        <w:pStyle w:val="Normal"/>
        <w:rPr/>
      </w:pPr>
      <w:r>
        <w:rPr/>
        <w:t>1 40 111</w:t>
      </w:r>
    </w:p>
    <w:p>
      <w:pPr>
        <w:pStyle w:val="Normal"/>
        <w:rPr/>
      </w:pPr>
      <w:r>
        <w:rPr/>
        <w:t>2 40 125</w:t>
      </w:r>
    </w:p>
    <w:p>
      <w:pPr>
        <w:pStyle w:val="Normal"/>
        <w:rPr/>
      </w:pPr>
      <w:r>
        <w:rPr/>
        <w:t>3 77 1300</w:t>
      </w:r>
    </w:p>
    <w:p>
      <w:pPr>
        <w:pStyle w:val="Normal"/>
        <w:rPr/>
      </w:pPr>
      <w:r>
        <w:rPr/>
        <w:t>0 313 10046</w:t>
      </w:r>
    </w:p>
    <w:p>
      <w:pPr>
        <w:pStyle w:val="Normal"/>
        <w:rPr/>
      </w:pPr>
      <w:r>
        <w:rPr/>
        <w:t>4 104 5782</w:t>
      </w:r>
    </w:p>
    <w:p>
      <w:pPr>
        <w:pStyle w:val="Normal"/>
        <w:rPr/>
      </w:pPr>
      <w:r>
        <w:rPr/>
        <w:t>5 9 645</w:t>
      </w:r>
    </w:p>
    <w:p>
      <w:pPr>
        <w:pStyle w:val="Normal"/>
        <w:rPr/>
      </w:pPr>
      <w:r>
        <w:rPr/>
        <w:t>6 11 1392</w:t>
      </w:r>
    </w:p>
    <w:p>
      <w:pPr>
        <w:pStyle w:val="Normal"/>
        <w:rPr/>
      </w:pPr>
      <w:r>
        <w:rPr/>
        <w:t>7 1 999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a;</w:t>
      </w:r>
    </w:p>
    <w:p>
      <w:pPr>
        <w:pStyle w:val="Normal"/>
        <w:rPr/>
      </w:pPr>
      <w:r>
        <w:rPr/>
        <w:t xml:space="preserve">  </w:t>
      </w:r>
      <w:r>
        <w:rPr/>
        <w:t>set a;</w:t>
      </w:r>
    </w:p>
    <w:p>
      <w:pPr>
        <w:pStyle w:val="Normal"/>
        <w:rPr/>
      </w:pPr>
      <w:r>
        <w:rPr/>
        <w:t xml:space="preserve">  </w:t>
      </w:r>
      <w:r>
        <w:rPr/>
        <w:t>array g {*} g1-g7;</w:t>
      </w:r>
    </w:p>
    <w:p>
      <w:pPr>
        <w:pStyle w:val="Normal"/>
        <w:rPr/>
      </w:pPr>
      <w:r>
        <w:rPr/>
        <w:t xml:space="preserve">  </w:t>
      </w:r>
      <w:r>
        <w:rPr/>
        <w:t>do i = 1 to 7;</w:t>
      </w:r>
    </w:p>
    <w:p>
      <w:pPr>
        <w:pStyle w:val="Normal"/>
        <w:rPr/>
      </w:pPr>
      <w:r>
        <w:rPr/>
        <w:t xml:space="preserve">    </w:t>
      </w:r>
      <w:r>
        <w:rPr/>
        <w:t>g[i] = grp eq i;</w:t>
      </w:r>
    </w:p>
    <w:p>
      <w:pPr>
        <w:pStyle w:val="Normal"/>
        <w:rPr/>
      </w:pPr>
      <w:r>
        <w:rPr/>
        <w:t xml:space="preserve">  </w:t>
      </w:r>
      <w:r>
        <w:rPr/>
        <w:t>end;</w:t>
      </w:r>
    </w:p>
    <w:p>
      <w:pPr>
        <w:pStyle w:val="Normal"/>
        <w:rPr/>
      </w:pPr>
      <w:r>
        <w:rPr/>
        <w:t xml:space="preserve"> </w:t>
      </w:r>
      <w:r>
        <w:rPr/>
        <w:t>learn = 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c genmod;</w:t>
      </w:r>
    </w:p>
    <w:p>
      <w:pPr>
        <w:pStyle w:val="Normal"/>
        <w:rPr/>
      </w:pPr>
      <w:r>
        <w:rPr/>
        <w:t xml:space="preserve">  </w:t>
      </w:r>
      <w:r>
        <w:rPr/>
        <w:t>model c / n = g1-g7 learn/error=binomial link=cloglog noint;</w:t>
      </w:r>
    </w:p>
    <w:p>
      <w:pPr>
        <w:pStyle w:val="Normal"/>
        <w:rPr/>
      </w:pPr>
      <w:r>
        <w:rPr/>
        <w:t xml:space="preserve">  </w:t>
      </w:r>
      <w:r>
        <w:rPr/>
        <w:t>estimate 'g1' g1 1/exp;</w:t>
      </w:r>
    </w:p>
    <w:p>
      <w:pPr>
        <w:pStyle w:val="Normal"/>
        <w:rPr/>
      </w:pPr>
      <w:r>
        <w:rPr/>
        <w:t xml:space="preserve">  </w:t>
      </w:r>
      <w:r>
        <w:rPr/>
        <w:t>estimate 'g2' g2 1/exp;</w:t>
      </w:r>
    </w:p>
    <w:p>
      <w:pPr>
        <w:pStyle w:val="Normal"/>
        <w:rPr/>
      </w:pPr>
      <w:r>
        <w:rPr/>
        <w:t xml:space="preserve">  </w:t>
      </w:r>
      <w:r>
        <w:rPr/>
        <w:t>estimate 'g3' g3 1/exp;</w:t>
      </w:r>
    </w:p>
    <w:p>
      <w:pPr>
        <w:pStyle w:val="Normal"/>
        <w:rPr/>
      </w:pPr>
      <w:r>
        <w:rPr/>
        <w:t xml:space="preserve">  </w:t>
      </w:r>
      <w:r>
        <w:rPr/>
        <w:t>estimate 'g4' g4 1/exp;</w:t>
      </w:r>
    </w:p>
    <w:p>
      <w:pPr>
        <w:pStyle w:val="Normal"/>
        <w:rPr/>
      </w:pPr>
      <w:r>
        <w:rPr/>
        <w:t xml:space="preserve">  </w:t>
      </w:r>
      <w:r>
        <w:rPr/>
        <w:t>estimate 'g5' g5 1/exp;</w:t>
      </w:r>
    </w:p>
    <w:p>
      <w:pPr>
        <w:pStyle w:val="Normal"/>
        <w:rPr/>
      </w:pPr>
      <w:r>
        <w:rPr/>
        <w:t xml:space="preserve">  </w:t>
      </w:r>
      <w:r>
        <w:rPr/>
        <w:t>estimate 'g6' g6 1/exp;</w:t>
      </w:r>
    </w:p>
    <w:p>
      <w:pPr>
        <w:pStyle w:val="Normal"/>
        <w:rPr/>
      </w:pPr>
      <w:r>
        <w:rPr/>
        <w:t xml:space="preserve">  </w:t>
      </w:r>
      <w:r>
        <w:rPr/>
        <w:t>estimate 'g7' g7 1/exp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c genmod;</w:t>
      </w:r>
    </w:p>
    <w:p>
      <w:pPr>
        <w:pStyle w:val="Normal"/>
        <w:rPr/>
      </w:pPr>
      <w:r>
        <w:rPr/>
        <w:t xml:space="preserve">  </w:t>
      </w:r>
      <w:r>
        <w:rPr/>
        <w:t>model c / n = g1-g7 learn/error=poisson link=log noint;</w:t>
      </w:r>
    </w:p>
    <w:p>
      <w:pPr>
        <w:pStyle w:val="Normal"/>
        <w:rPr/>
      </w:pPr>
      <w:r>
        <w:rPr/>
        <w:t xml:space="preserve">  </w:t>
      </w:r>
      <w:r>
        <w:rPr/>
        <w:t>estimate 'g1' g1 1/exp;</w:t>
      </w:r>
    </w:p>
    <w:p>
      <w:pPr>
        <w:pStyle w:val="Normal"/>
        <w:rPr/>
      </w:pPr>
      <w:r>
        <w:rPr/>
        <w:t xml:space="preserve">  </w:t>
      </w:r>
      <w:r>
        <w:rPr/>
        <w:t>estimate 'g2' g2 1/exp;</w:t>
      </w:r>
    </w:p>
    <w:p>
      <w:pPr>
        <w:pStyle w:val="Normal"/>
        <w:rPr/>
      </w:pPr>
      <w:r>
        <w:rPr/>
        <w:t xml:space="preserve">  </w:t>
      </w:r>
      <w:r>
        <w:rPr/>
        <w:t>estimate 'g3' g3 1/exp;</w:t>
      </w:r>
    </w:p>
    <w:p>
      <w:pPr>
        <w:pStyle w:val="Normal"/>
        <w:rPr/>
      </w:pPr>
      <w:r>
        <w:rPr/>
        <w:t xml:space="preserve">  </w:t>
      </w:r>
      <w:r>
        <w:rPr/>
        <w:t>estimate 'g4' g4 1/exp;</w:t>
      </w:r>
    </w:p>
    <w:p>
      <w:pPr>
        <w:pStyle w:val="Normal"/>
        <w:rPr/>
      </w:pPr>
      <w:r>
        <w:rPr/>
        <w:t xml:space="preserve">  </w:t>
      </w:r>
      <w:r>
        <w:rPr/>
        <w:t>estimate 'g5' g5 1/exp;</w:t>
      </w:r>
    </w:p>
    <w:p>
      <w:pPr>
        <w:pStyle w:val="Normal"/>
        <w:rPr/>
      </w:pPr>
      <w:r>
        <w:rPr/>
        <w:t xml:space="preserve">  </w:t>
      </w:r>
      <w:r>
        <w:rPr/>
        <w:t>estimate 'g6' g6 1/exp;</w:t>
      </w:r>
    </w:p>
    <w:p>
      <w:pPr>
        <w:pStyle w:val="Normal"/>
        <w:rPr/>
      </w:pPr>
      <w:r>
        <w:rPr/>
        <w:t xml:space="preserve">  </w:t>
      </w:r>
      <w:r>
        <w:rPr/>
        <w:t>estimate 'g7' g7 1/exp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732C0D"/>
      <w:u w:val="none"/>
    </w:rPr>
  </w:style>
  <w:style w:type="character" w:styleId="HTMLCite">
    <w:name w:val="HTML Cite"/>
    <w:qFormat/>
    <w:rPr>
      <w:color w:val="0E774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sz w:val="0"/>
      <w:szCs w:val="0"/>
    </w:rPr>
  </w:style>
  <w:style w:type="character" w:styleId="Referencetext">
    <w:name w:val="referencetex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sz w:val="0"/>
      <w:szCs w:val="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19:56:00Z</dcterms:created>
  <dc:creator>DMH</dc:creator>
  <dc:description/>
  <dc:language>en-US</dc:language>
  <cp:lastModifiedBy>Heisey, Dennis M.</cp:lastModifiedBy>
  <cp:lastPrinted>2012-09-18T13:44:00Z</cp:lastPrinted>
  <dcterms:modified xsi:type="dcterms:W3CDTF">2014-03-07T19:56:00Z</dcterms:modified>
  <cp:revision>2</cp:revision>
  <dc:subject/>
  <dc:title>Notes on “Combining Knowledge and Data to Improve CWD Surveillance: The Bayesian Perspective” presented at the HWHC 2008 CWD Surveillance Workshop</dc:title>
</cp:coreProperties>
</file>